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</w:r>
    </w:p>
    <w:p>
      <w:pPr>
        <w:pStyle w:val="Normal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  <w:t>Supplementary Material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240"/>
        <w:jc w:val="both"/>
        <w:outlineLvl w:val="0"/>
        <w:rPr/>
      </w:pPr>
      <w:r>
        <w:rPr/>
        <w:t>Table S1. Biochemical variables of the overall cohort at enrollment (n=73).</w:t>
      </w:r>
    </w:p>
    <w:tbl>
      <w:tblPr>
        <w:tblW w:w="9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885"/>
        <w:gridCol w:w="1929"/>
        <w:gridCol w:w="1940"/>
        <w:gridCol w:w="1028"/>
      </w:tblGrid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73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-day non-surviv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-day survivo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BC, nx10E12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 [3.7 – 4.4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 [3.6 – 4.3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 [3.7 – 4.5)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b, mg/d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11.6 [10.1 – 12.6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0.1 [9.8 – 11.7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1.8 [10.9 – 12.8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BC count, nx10E9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 [9.2 – 16.5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5 [10.3 – 19.8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2 [8.6 – 16.4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0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Ts, nx10E9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 [119 – 236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7 [143 – 267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 [112 – 208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3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P, mg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 [81 – 199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 [83 – 254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5 [81 – 195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5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calcitonin, μg/m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 [0.5 – 13.2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 [0.6 – 12.8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 [0.5 – 13.2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6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brinogen, g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 [4.4 – 6.6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 [5.2 – 6.8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 [4.4 – 6.5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3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bumin, g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8 [27.3 – 33.4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9 [24.8 – 32.2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8 [27.9 – 33.4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reatinine, mg/d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[1.0 – 2.0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 [1.1 – 2.2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 [1.0 – 1.9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7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, mL/min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 [26 – 67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[23 – 60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[31 – 72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9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cemia, mg/d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1 [105 – 148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3 [123 – 165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0 [102 – 147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2</w:t>
            </w:r>
          </w:p>
        </w:tc>
      </w:tr>
      <w:tr>
        <w:trPr/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ST ng/m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 [107 – 228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93 [146 – 254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2 [97 – 201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0.02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  <w:t>Continuous data are presented as median [interquartile range, IQR]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  <w:t>The p-values refers to the comparison between patients deceased and survived within 30 days from the enrollment using the Mann-Whitney test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  <w:t>RBC: red blood cells; Hb: hemoglobin; WBC: white blood cell; PLT: platelets; CRP: C-reactive protein; eGFR, estimated glomerular filtration rate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0"/>
        <w:jc w:val="both"/>
        <w:outlineLvl w:val="0"/>
        <w:rPr/>
      </w:pPr>
      <w:r>
        <w:rPr/>
        <w:t>Table S2. Arterial blood gas parameters of the overall cohort at enrollment (n=73).</w:t>
      </w:r>
    </w:p>
    <w:tbl>
      <w:tblPr>
        <w:tblW w:w="90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885"/>
        <w:gridCol w:w="1929"/>
        <w:gridCol w:w="1940"/>
        <w:gridCol w:w="1028"/>
      </w:tblGrid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73)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-day deceas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0 days surviv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n=56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4 [7.40 – 7.48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5 [7.44 – 7.47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4 [7.40 – 7.48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7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2, mmHg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 [51 – 77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 [49 – 91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 [52 – 74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7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CO2, mmHg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[33 – 43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 [31 – 48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[33 – 42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36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O2, %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 [85 – 96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 [87 – 98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 [85 – 96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1</w:t>
            </w:r>
          </w:p>
        </w:tc>
      </w:tr>
      <w:tr>
        <w:trPr/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O2, %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[21 – 21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[21 – 21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[21 – 21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8</w:t>
            </w:r>
          </w:p>
        </w:tc>
      </w:tr>
      <w:tr>
        <w:trPr>
          <w:trHeight w:val="85" w:hRule="atLeast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CO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–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mmol/L [IQR]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[22 – 29]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[21 – 32]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[22 – 28]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3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  <w:t>Continuous data are presented as median [interquartile range, IQR]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 w:eastAsia="it-IT"/>
        </w:rPr>
      </w:pPr>
      <w:r>
        <w:rPr>
          <w:rFonts w:cs="Arial" w:ascii="Arial" w:hAnsi="Arial"/>
          <w:sz w:val="20"/>
          <w:szCs w:val="20"/>
          <w:lang w:val="en-US" w:eastAsia="it-IT"/>
        </w:rPr>
        <w:t>The p-values refers to the comparison between patients deceased and survived within 30 days from the enrollment using the Mann-Whitney test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0"/>
          <w:szCs w:val="20"/>
          <w:lang w:val="en-US" w:eastAsia="it-IT"/>
        </w:rPr>
        <w:t>pO2: partial pressure of oxygen; pCO2: partial pressure of carbon dioxide; SaO2: arterial oxygen saturation; FiO2: fraction of inspired oxygen; HCO3</w:t>
      </w:r>
      <w:r>
        <w:rPr>
          <w:rFonts w:cs="Arial" w:ascii="Arial" w:hAnsi="Arial"/>
          <w:sz w:val="20"/>
          <w:szCs w:val="20"/>
          <w:vertAlign w:val="superscript"/>
          <w:lang w:val="en-US" w:eastAsia="it-IT"/>
        </w:rPr>
        <w:t>–</w:t>
      </w:r>
      <w:r>
        <w:rPr>
          <w:rFonts w:cs="Arial" w:ascii="Arial" w:hAnsi="Arial"/>
          <w:sz w:val="20"/>
          <w:szCs w:val="20"/>
          <w:lang w:val="en-US" w:eastAsia="it-IT"/>
        </w:rPr>
        <w:t>: bicarbonate.</w:t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Table S3. Independent predictive value of baseline SOST</w:t>
      </w:r>
      <w:r>
        <w:rPr/>
        <w:t xml:space="preserve"> toward 30-day mortality.</w:t>
      </w:r>
    </w:p>
    <w:tbl>
      <w:tblPr>
        <w:tblW w:w="98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082"/>
        <w:gridCol w:w="983"/>
        <w:gridCol w:w="3016"/>
        <w:gridCol w:w="983"/>
      </w:tblGrid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Glasgow Coma Scal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36 (0.654 – 1.06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Quick SOFA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3.155 (1.500 – 6.64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145 (1.029 – 1.27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Kelly scal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893 (1.088 – 3.29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IRS scal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114 (1.010 – 1.23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3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pre-admission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89 (0.973 – 1.00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at enrollment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91 (0.973 – 1.00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54 (0.589 – 2.66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85 (0.959 – 1.01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R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080 (1.027 – 1.13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85 (1.028 – 1.14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3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b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633 (0.440 – 0.91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latelet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.367 (0.191 – 29.36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it-IT"/>
              </w:rPr>
              <w:t>SOST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3.459 (1.226 – 148.01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36.887 (1.535 – 886.360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u w:val="single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u w:val="single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Non-normally distributed variables have been Log-transformed. Adjusted model of logistic regression was built by forward stepwise regression approach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OR: odds ratio; CI: confidence interval; SOFA: sequential organ failure assessment; CIRS, cumulative illness rating scale; HR: heart rate; Hb: hemoglobin.</w:t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240"/>
        <w:outlineLvl w:val="0"/>
        <w:rPr/>
      </w:pPr>
      <w:r>
        <w:rPr>
          <w:rFonts w:eastAsia="Times New Roman" w:cs="Arial" w:ascii="Arial" w:hAnsi="Arial"/>
          <w:b/>
          <w:sz w:val="24"/>
          <w:szCs w:val="24"/>
          <w:lang w:val="en-US"/>
        </w:rPr>
        <w:t>Table S4. Independent predictive value of baseline SOST</w:t>
      </w:r>
      <w:r>
        <w:rPr/>
        <w:t xml:space="preserve"> toward in-hospital mortality.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2757"/>
        <w:gridCol w:w="969"/>
        <w:gridCol w:w="2749"/>
        <w:gridCol w:w="980"/>
      </w:tblGrid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In-hospital mortality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Glasgow Coma Scal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59 (0.724 – 1.01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Quick Sofa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564 (1.446 – 64.548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123 (1.045 – 1.207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Kelly scal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2.032 (1.346 – 3.02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4.984 (2.174 – 11.427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IRS scal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1.091 (1.013 – 1.174)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Barthel index pre-admissio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985 (0.971 – 1.000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at enrollment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82 (0.963 – 1.002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012 (0.496 – 2.06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93 (0.970 – 1.016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550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ody temperatur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047 (0.001 – 3.82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059 (1.028 – 1.092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746 (0.563 – 0.989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it-IT"/>
              </w:rPr>
              <w:t>SOST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0.089 (1.375 – 74.01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72.023 (9.723 – 3043.53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u w:val="single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u w:val="single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Non-normally distributed variables have been Log-transformed. Adjusted model of Cox regression was built by forward stepwise regression analysis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OR: odds ratio; CI: confidence interval; SOFA: sequential organ failure assessment; CIRS: cumulative illness rating scale.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240"/>
        <w:outlineLvl w:val="0"/>
        <w:rPr>
          <w:rFonts w:ascii="Arial" w:hAnsi="Arial" w:eastAsia="Times New Roman" w:cs="Arial"/>
          <w:color w:val="2F5496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color w:val="2F5496"/>
          <w:sz w:val="20"/>
          <w:szCs w:val="20"/>
          <w:lang w:val="en-US" w:eastAsia="it-IT"/>
        </w:rPr>
        <w:t>Table S5. Independent predictive value of baseline SOST toward overall mortality at follow-up.</w:t>
      </w:r>
    </w:p>
    <w:tbl>
      <w:tblPr>
        <w:tblW w:w="9455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685"/>
        <w:gridCol w:w="1028"/>
        <w:gridCol w:w="2463"/>
        <w:gridCol w:w="1028"/>
      </w:tblGrid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verall mortality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Glasgow Coma Scal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27 (0.808 – 1.064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Quick Sof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742 (1.189 – 2.55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97 (1.038 – 1.16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Kelly scal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529 (1.144 – 2.04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IRS scal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65 (1.012 – 1.12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pre-admissio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989 (0.979 – 0.998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at enrollmen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989 (0.978 – 1.11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.163 (0.719 – 1.88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539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991 (0.976 – 1.005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033 (1.007 – 1.059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0.802 (0.669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 0.962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latele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38 (0.277 –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521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Glycemia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44.845 (1.532 – 1313.01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SOST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5.061 (1.379 – 18.570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5.282 (1.584 – 147.463)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Non-normally distributed variables have been Log-transformed. Adjusted model of Cox regression was built by forward stepwise regression analysis. OR: odds ratio; CI: confidence interval; HR: hazard ratio; CI: confidence interval; CIRS: cumulative illness rating scale.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240"/>
        <w:outlineLvl w:val="0"/>
        <w:rPr>
          <w:rFonts w:ascii="Arial" w:hAnsi="Arial" w:eastAsia="Times New Roman" w:cs="Arial"/>
          <w:color w:val="2F5496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color w:val="2F5496"/>
          <w:sz w:val="20"/>
          <w:szCs w:val="20"/>
          <w:lang w:val="en-US" w:eastAsia="it-IT"/>
        </w:rPr>
        <w:t>Table S6. Cox regression for overall mortality at follow-up.</w:t>
      </w:r>
    </w:p>
    <w:tbl>
      <w:tblPr>
        <w:tblW w:w="983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3163"/>
        <w:gridCol w:w="986"/>
        <w:gridCol w:w="2240"/>
        <w:gridCol w:w="1006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Overall mortality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/>
              </w:rPr>
              <w:t>Glasgow Coma Scal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927 (0.808 – 1.064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Quick Sof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5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742 (1.189 – 2.553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97 (1.038 – 1.16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Kelly scal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529 (1.144 – 2.04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IRS scal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65 (1.012 – 1.12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pre-admiss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989 (0.979 – 0.998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Barthel index at enrollment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989 (0.978 – 1.11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1.163 (0.719 – 1.88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539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eGFR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991 (0.976 – 1.005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1.033 (1.007 – 1.059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0.802 (0.669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 0.962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Platelet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.238 (0.277 –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.52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Glycemia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44.845 (1.532 – 1313.010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it-IT"/>
              </w:rPr>
              <w:t>Δ SOST T0 – day 14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06 (1.001 – 1.011)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1.009 (1.002 – 1.01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0.01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tbl>
      <w:tblPr>
        <w:tblW w:w="10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945"/>
        <w:gridCol w:w="789"/>
      </w:tblGrid>
      <w:tr>
        <w:trPr>
          <w:trHeight w:val="284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Section/Top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ind w:left="-432" w:firstLine="432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Item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Checklist Item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Page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Title and abstract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1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Abstr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/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Provide a summary of objectives, 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n-GB"/>
              </w:rPr>
              <w:t>study design, setting, participants, sample size</w:t>
            </w: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, predictors, outcome, statistical analysis, results, and conclusions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2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Introduction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Background and 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3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3-4</w:t>
            </w:r>
          </w:p>
        </w:tc>
      </w:tr>
      <w:tr>
        <w:trPr>
          <w:trHeight w:val="323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3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3-4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tabs>
                <w:tab w:val="clear" w:pos="708"/>
                <w:tab w:val="left" w:pos="9695" w:leader="none"/>
              </w:tabs>
              <w:spacing w:lineRule="auto" w:line="240" w:before="0" w:after="0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Methods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Source of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4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-5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4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5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-5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5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Describe eligibility criteria for participant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5c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Give details of treatments received, if relevant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2" w:leader="none"/>
              </w:tabs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Outco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6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6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Predicto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7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7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-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Explain how the study size was arrived at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5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Missing d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-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Statistical analysis method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0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Describe how predictors were handled in the analyse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5-6</w:t>
            </w:r>
          </w:p>
        </w:tc>
      </w:tr>
      <w:tr>
        <w:trPr>
          <w:trHeight w:val="325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Times New Roman" w:cs="Tahoma"/>
                <w:b/>
                <w:b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0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5</w:t>
            </w:r>
          </w:p>
        </w:tc>
      </w:tr>
      <w:tr>
        <w:trPr>
          <w:trHeight w:val="400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0d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5-6</w:t>
            </w:r>
          </w:p>
        </w:tc>
      </w:tr>
      <w:tr>
        <w:trPr>
          <w:trHeight w:val="107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Risk group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Provide details on how risk groups were created, if done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Results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3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6-7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42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3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4,6; T1-T3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Model development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4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MS Gothic;ＭＳ ゴシック" w:cs="Tahoma"/>
                <w:i/>
                <w:i/>
                <w:iCs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7; T1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4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7; T8</w:t>
            </w:r>
          </w:p>
        </w:tc>
      </w:tr>
      <w:tr>
        <w:trPr/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Model specifi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5a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7; T8</w:t>
            </w:r>
          </w:p>
        </w:tc>
      </w:tr>
      <w:tr>
        <w:trPr/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57" w:firstLine="432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5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Explain how to the use the prediction model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9-10</w:t>
            </w:r>
          </w:p>
        </w:tc>
      </w:tr>
      <w:tr>
        <w:trPr>
          <w:trHeight w:val="19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7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Model performa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40" w:before="0" w:after="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>Report performance measures (with CIs) for the prediction model.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7; T8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Discussion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10</w:t>
            </w:r>
          </w:p>
        </w:tc>
      </w:tr>
      <w:tr>
        <w:trPr>
          <w:trHeight w:val="407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12" w:before="0" w:after="14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19b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59" w:leader="none"/>
              </w:tabs>
              <w:spacing w:lineRule="auto" w:line="276" w:before="0" w:after="200"/>
              <w:ind w:left="34" w:hanging="0"/>
              <w:contextualSpacing/>
              <w:rPr>
                <w:rFonts w:ascii="Arial" w:hAnsi="Arial" w:eastAsia="Cambria" w:cs="Tahoma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sz w:val="18"/>
                <w:szCs w:val="18"/>
                <w:lang w:val="en-US"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contextualSpacing/>
              <w:jc w:val="center"/>
              <w:rPr>
                <w:rFonts w:ascii="Arial" w:hAnsi="Arial" w:eastAsia="Cambria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Cambria" w:cs="Tahoma" w:ascii="Arial" w:hAnsi="Arial"/>
                <w:color w:val="BFBFBF"/>
                <w:sz w:val="18"/>
                <w:szCs w:val="18"/>
                <w:lang w:val="en-US" w:eastAsia="en-GB"/>
              </w:rPr>
              <w:t>8-10</w:t>
            </w:r>
          </w:p>
        </w:tc>
      </w:tr>
      <w:tr>
        <w:trPr>
          <w:trHeight w:val="26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eastAsia="Times New Roman" w:cs="Tahoma"/>
                <w:b/>
                <w:b/>
                <w:strike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Implic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9-10</w:t>
            </w:r>
          </w:p>
        </w:tc>
      </w:tr>
      <w:tr>
        <w:trPr/>
        <w:tc>
          <w:tcPr>
            <w:tcW w:w="10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B8B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b/>
                <w:b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b/>
                <w:sz w:val="18"/>
                <w:szCs w:val="18"/>
                <w:lang w:val="en-US" w:eastAsia="en-GB"/>
              </w:rPr>
              <w:t>Other information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right="-46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Supplementary inform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-</w:t>
            </w:r>
          </w:p>
        </w:tc>
      </w:tr>
      <w:tr>
        <w:trPr/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Arial" w:hAnsi="Arial" w:eastAsia="Times New Roman" w:cs="Tahoma"/>
                <w:b/>
                <w:b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432" w:firstLine="432"/>
              <w:jc w:val="center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>2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Tahoma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sz w:val="18"/>
                <w:szCs w:val="18"/>
                <w:lang w:val="en-US"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Tahoma"/>
                <w:color w:val="BFBFBF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ahoma" w:ascii="Arial" w:hAnsi="Arial"/>
                <w:color w:val="BFBFBF"/>
                <w:sz w:val="18"/>
                <w:szCs w:val="18"/>
                <w:lang w:val="en-US" w:eastAsia="en-GB"/>
              </w:rPr>
              <w:t>-</w:t>
            </w:r>
          </w:p>
        </w:tc>
      </w:tr>
    </w:tbl>
    <w:p>
      <w:pPr>
        <w:pStyle w:val="Normal"/>
        <w:spacing w:lineRule="auto" w:line="312" w:before="0" w:after="140"/>
        <w:ind w:left="-851" w:right="-857" w:hanging="0"/>
        <w:rPr>
          <w:rFonts w:ascii="Arial" w:hAnsi="Arial" w:eastAsia="Times New Roman" w:cs="Arial"/>
          <w:sz w:val="16"/>
          <w:szCs w:val="16"/>
          <w:lang w:val="en-US"/>
        </w:rPr>
      </w:pPr>
      <w:r>
        <w:rPr>
          <w:rFonts w:eastAsia="Times New Roman" w:cs="Arial" w:ascii="Arial" w:hAnsi="Arial"/>
          <w:sz w:val="16"/>
          <w:szCs w:val="16"/>
          <w:lang w:val="en-US"/>
        </w:rPr>
        <w:t>We recommend using the TRIPOD Checklist in conjunction with the TRIPOD Explanation and Elaboration document.</w:t>
      </w:r>
    </w:p>
    <w:p>
      <w:pPr>
        <w:sectPr>
          <w:type w:val="continuous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1"/>
        <w:spacing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Table S5 Model discriminatio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tbl>
      <w:tblPr>
        <w:tblW w:w="31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822"/>
        <w:gridCol w:w="1061"/>
      </w:tblGrid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82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Ref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qSOFA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59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APACHE II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0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151</w:t>
            </w:r>
          </w:p>
        </w:tc>
      </w:tr>
      <w:tr>
        <w:trPr/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Kelly scale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.25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p-values refer to comparisons with the model identified by the stepwise regression approach on logistic regression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it-IT"/>
        </w:rPr>
        <w:t xml:space="preserve">Bootstrap resampling performance. 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Based on 1000 bootstrap replicates, we obtained the following estimate of the OR (average of the 1000 ORs from the 1000 bootstrap samples) and of their 95% confidence interval. When the OR estimated from the original dataset are considered, we note that they are similar to the new bootstrap confidence intervals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SOST OR 30.223 (1.329 – 687.293); p=0.010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sz w:val="20"/>
          <w:szCs w:val="20"/>
          <w:lang w:val="en-US" w:eastAsia="it-IT"/>
        </w:rPr>
        <w:t>Heart rate OR 1.086 (1.031 – 1.144); p=0.001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sz w:val="20"/>
          <w:szCs w:val="20"/>
          <w:lang w:val="en-US" w:eastAsia="it-IT"/>
        </w:rPr>
      </w:pPr>
      <w:r>
        <w:rPr>
          <w:rFonts w:eastAsia="Times New Roman" w:cs="Arial" w:ascii="Arial" w:hAnsi="Arial"/>
          <w:bCs/>
          <w:sz w:val="20"/>
          <w:szCs w:val="20"/>
          <w:lang w:val="en-US" w:eastAsia="it-IT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sz w:val="20"/>
          <w:szCs w:val="20"/>
          <w:lang w:val="en-US"/>
        </w:rPr>
      </w:pPr>
      <w:r>
        <w:rPr>
          <w:rFonts w:eastAsia="Times New Roman" w:cs="Arial" w:ascii="Arial" w:hAnsi="Arial"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  <w:t>Sample size considerations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Arial" w:ascii="Arial" w:hAnsi="Arial"/>
          <w:sz w:val="20"/>
          <w:szCs w:val="20"/>
          <w:lang w:val="en-US"/>
        </w:rPr>
        <w:t xml:space="preserve">Considering this study as a model with binary outcome, and relying on </w:t>
      </w:r>
      <w:hyperlink r:id="rId2">
        <w:r>
          <w:rPr>
            <w:rStyle w:val="InternetLink"/>
            <w:rFonts w:eastAsia="Times New Roman" w:cs="Arial" w:ascii="Arial" w:hAnsi="Arial"/>
            <w:color w:val="0000FF"/>
            <w:sz w:val="20"/>
            <w:szCs w:val="20"/>
            <w:u w:val="single"/>
            <w:lang w:val="en-US"/>
          </w:rPr>
          <w:t>https://www.bmj.com/content/368/bmj.m441</w:t>
        </w:r>
      </w:hyperlink>
      <w:r>
        <w:rPr>
          <w:rFonts w:eastAsia="Times New Roman" w:cs="Arial" w:ascii="Arial" w:hAnsi="Arial"/>
          <w:sz w:val="20"/>
          <w:szCs w:val="20"/>
          <w:lang w:val="en-US"/>
        </w:rPr>
        <w:t>, our sample size (</w:t>
      </w: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  <w:t>n=73</w:t>
      </w:r>
      <w:r>
        <w:rPr>
          <w:rFonts w:eastAsia="Times New Roman" w:cs="Arial" w:ascii="Arial" w:hAnsi="Arial"/>
          <w:sz w:val="20"/>
          <w:szCs w:val="20"/>
          <w:lang w:val="en-US"/>
        </w:rPr>
        <w:t xml:space="preserve">) does </w:t>
      </w:r>
      <w:r>
        <w:rPr>
          <w:rFonts w:eastAsia="Times New Roman" w:cs="Arial" w:ascii="Arial" w:hAnsi="Arial"/>
          <w:bCs/>
          <w:sz w:val="20"/>
          <w:szCs w:val="20"/>
          <w:lang w:val="en-US"/>
        </w:rPr>
        <w:t>not</w:t>
      </w:r>
      <w:r>
        <w:rPr>
          <w:rFonts w:eastAsia="Times New Roman" w:cs="Arial" w:ascii="Arial" w:hAnsi="Arial"/>
          <w:sz w:val="20"/>
          <w:szCs w:val="20"/>
          <w:lang w:val="en-US"/>
        </w:rPr>
        <w:t xml:space="preserve"> satisfied the minimum sample size required for: i) a 95% confidence interval for the overall outcome proportion of 0.5 (</w:t>
      </w: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  <w:t>n≥383</w:t>
      </w:r>
      <w:r>
        <w:rPr>
          <w:rFonts w:eastAsia="Times New Roman" w:cs="Arial" w:ascii="Arial" w:hAnsi="Arial"/>
          <w:sz w:val="20"/>
          <w:szCs w:val="20"/>
          <w:lang w:val="en-US"/>
        </w:rPr>
        <w:t>); ii) a Mean Absolute Precision Error (MAPE) &lt; 0.05 (</w:t>
      </w: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  <w:t>n≥129</w:t>
      </w:r>
      <w:r>
        <w:rPr>
          <w:rFonts w:eastAsia="Times New Roman" w:cs="Arial" w:ascii="Arial" w:hAnsi="Arial"/>
          <w:sz w:val="20"/>
          <w:szCs w:val="20"/>
          <w:lang w:val="en-US"/>
        </w:rPr>
        <w:t>); iii) an expected uniform shrinkage factor &lt;10% (</w:t>
      </w:r>
      <w:r>
        <w:rPr>
          <w:rFonts w:eastAsia="Times New Roman" w:cs="Arial" w:ascii="Arial" w:hAnsi="Arial"/>
          <w:b/>
          <w:bCs/>
          <w:sz w:val="20"/>
          <w:szCs w:val="20"/>
          <w:lang w:val="en-US"/>
        </w:rPr>
        <w:t>n≥169</w:t>
      </w:r>
      <w:r>
        <w:rPr>
          <w:rFonts w:eastAsia="Times New Roman" w:cs="Arial" w:ascii="Arial" w:hAnsi="Arial"/>
          <w:sz w:val="20"/>
          <w:szCs w:val="20"/>
          <w:lang w:val="en-US"/>
        </w:rPr>
        <w:t xml:space="preserve">). 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160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Times New Roman" w:cs="Arial" w:ascii="Arial" w:hAnsi="Arial"/>
          <w:b/>
          <w:sz w:val="20"/>
          <w:szCs w:val="20"/>
          <w:lang w:val="en-US"/>
        </w:rPr>
      </w:r>
    </w:p>
    <w:sectPr>
      <w:type w:val="continuous"/>
      <w:pgSz w:w="11906" w:h="16817"/>
      <w:pgMar w:left="1701" w:right="1701" w:gutter="0" w:header="709" w:top="993" w:footer="0" w:bottom="709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mj.com/content/368/bmj.m44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9:43:00Z</dcterms:created>
  <dc:creator>Federico Carbone</dc:creator>
  <dc:description/>
  <cp:keywords/>
  <dc:language>en-US</dc:language>
  <cp:lastModifiedBy>Lavanya Ganesan</cp:lastModifiedBy>
  <dcterms:modified xsi:type="dcterms:W3CDTF">2023-02-14T10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6E7BAF66E6DB4DA45807D318275C45</vt:lpwstr>
  </property>
</Properties>
</file>